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1BDC4" w14:textId="16A6F4DC" w:rsidR="00197B1A" w:rsidRPr="00197B1A" w:rsidRDefault="00197B1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97B1A">
        <w:rPr>
          <w:rFonts w:ascii="Arial" w:hAnsi="Arial" w:cs="Arial"/>
          <w:b/>
          <w:bCs/>
          <w:sz w:val="22"/>
          <w:szCs w:val="22"/>
          <w:lang w:val="en-US"/>
        </w:rPr>
        <w:t>Supplementary material</w:t>
      </w:r>
    </w:p>
    <w:p w14:paraId="0BEEB7F4" w14:textId="162839FC" w:rsidR="00197B1A" w:rsidRPr="00197B1A" w:rsidRDefault="00197B1A" w:rsidP="00197B1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97B1A">
        <w:rPr>
          <w:rFonts w:ascii="Arial" w:hAnsi="Arial" w:cs="Arial"/>
          <w:sz w:val="22"/>
          <w:szCs w:val="22"/>
          <w:lang w:val="en-US"/>
        </w:rPr>
        <w:br/>
      </w:r>
      <w:r w:rsidRPr="00197B1A">
        <w:rPr>
          <w:rFonts w:ascii="Arial" w:hAnsi="Arial" w:cs="Arial"/>
          <w:b/>
          <w:bCs/>
          <w:sz w:val="22"/>
          <w:szCs w:val="22"/>
          <w:lang w:val="en-US"/>
        </w:rPr>
        <w:t>Table 1.</w:t>
      </w:r>
      <w:r w:rsidRPr="00197B1A">
        <w:rPr>
          <w:rFonts w:ascii="Arial" w:hAnsi="Arial" w:cs="Arial"/>
          <w:sz w:val="22"/>
          <w:szCs w:val="22"/>
          <w:lang w:val="en-US"/>
        </w:rPr>
        <w:t xml:space="preserve"> List of categories </w:t>
      </w:r>
      <w:r w:rsidR="002F2C19">
        <w:rPr>
          <w:rFonts w:ascii="Arial" w:hAnsi="Arial" w:cs="Arial"/>
          <w:sz w:val="22"/>
          <w:szCs w:val="22"/>
          <w:lang w:val="en-US"/>
        </w:rPr>
        <w:t>frequently</w:t>
      </w:r>
      <w:r w:rsidRPr="00197B1A">
        <w:rPr>
          <w:rFonts w:ascii="Arial" w:hAnsi="Arial" w:cs="Arial"/>
          <w:sz w:val="22"/>
          <w:szCs w:val="22"/>
          <w:lang w:val="en-US"/>
        </w:rPr>
        <w:t xml:space="preserve"> regarded as ultra-processed products</w:t>
      </w:r>
      <w:r w:rsidRPr="00197B1A">
        <w:rPr>
          <w:rFonts w:ascii="Arial" w:hAnsi="Arial" w:cs="Arial"/>
          <w:sz w:val="22"/>
          <w:szCs w:val="22"/>
          <w:vertAlign w:val="superscript"/>
          <w:lang w:val="en-US"/>
        </w:rPr>
        <w:t>(33)</w:t>
      </w:r>
      <w:r w:rsidRPr="00197B1A">
        <w:rPr>
          <w:rFonts w:ascii="Arial" w:hAnsi="Arial" w:cs="Arial"/>
          <w:sz w:val="22"/>
          <w:szCs w:val="22"/>
          <w:lang w:val="en-US"/>
        </w:rPr>
        <w:t xml:space="preserve"> provided to observers during training. </w:t>
      </w:r>
    </w:p>
    <w:p w14:paraId="2B7623F3" w14:textId="77777777" w:rsidR="00197B1A" w:rsidRPr="00197B1A" w:rsidRDefault="00197B1A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63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9"/>
      </w:tblGrid>
      <w:tr w:rsidR="00197B1A" w:rsidRPr="00197B1A" w14:paraId="28234AF6" w14:textId="77777777" w:rsidTr="00197B1A">
        <w:trPr>
          <w:trHeight w:val="320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941EF" w14:textId="5770723D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97B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y</w:t>
            </w:r>
          </w:p>
        </w:tc>
      </w:tr>
      <w:tr w:rsidR="00197B1A" w:rsidRPr="00197B1A" w14:paraId="14661286" w14:textId="77777777" w:rsidTr="00197B1A">
        <w:trPr>
          <w:trHeight w:val="320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720C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lfajor</w:t>
            </w:r>
            <w:proofErr w:type="spellEnd"/>
          </w:p>
        </w:tc>
      </w:tr>
      <w:tr w:rsidR="00197B1A" w:rsidRPr="00197B1A" w14:paraId="2380BE88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2AE16231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reakfast cereals</w:t>
            </w:r>
          </w:p>
        </w:tc>
      </w:tr>
      <w:tr w:rsidR="00197B1A" w:rsidRPr="00197B1A" w14:paraId="0D8621C7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1D1A1AE2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urgers and other reconstituted meat products</w:t>
            </w:r>
          </w:p>
        </w:tc>
      </w:tr>
      <w:tr w:rsidR="00197B1A" w:rsidRPr="00197B1A" w14:paraId="0CF65205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DCA8251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ndies, chewing gum and any other type of confectionery</w:t>
            </w:r>
          </w:p>
        </w:tc>
      </w:tr>
      <w:tr w:rsidR="00197B1A" w:rsidRPr="00197B1A" w14:paraId="21E0D03C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0B52F34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ereal bars</w:t>
            </w:r>
          </w:p>
        </w:tc>
      </w:tr>
      <w:tr w:rsidR="00197B1A" w:rsidRPr="00197B1A" w14:paraId="6E601FF1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48A14851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hocolate </w:t>
            </w:r>
          </w:p>
        </w:tc>
      </w:tr>
      <w:tr w:rsidR="00197B1A" w:rsidRPr="00197B1A" w14:paraId="0709A51B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8B65C8E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old cuts, hot dogs and sausages </w:t>
            </w:r>
          </w:p>
        </w:tc>
      </w:tr>
      <w:tr w:rsidR="00197B1A" w:rsidRPr="00197B1A" w14:paraId="2DFEA5C7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180FB77B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okies</w:t>
            </w:r>
          </w:p>
        </w:tc>
      </w:tr>
      <w:tr w:rsidR="00197B1A" w:rsidRPr="00197B1A" w14:paraId="04FDC87F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1D2A90B2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Dressings (e.g., mayonnaise, ketchup) </w:t>
            </w:r>
          </w:p>
        </w:tc>
      </w:tr>
      <w:tr w:rsidR="00197B1A" w:rsidRPr="00197B1A" w14:paraId="2A4EDB9B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17015CB9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Energy drinks </w:t>
            </w:r>
          </w:p>
        </w:tc>
      </w:tr>
      <w:tr w:rsidR="00197B1A" w:rsidRPr="00197B1A" w14:paraId="26010304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2E4B9E34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lavoured</w:t>
            </w:r>
            <w:proofErr w:type="spellEnd"/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ilk</w:t>
            </w:r>
          </w:p>
        </w:tc>
      </w:tr>
      <w:tr w:rsidR="00197B1A" w:rsidRPr="00197B1A" w14:paraId="3BC26DF6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0FDD66EE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lavoured</w:t>
            </w:r>
            <w:proofErr w:type="spellEnd"/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water</w:t>
            </w:r>
          </w:p>
        </w:tc>
      </w:tr>
      <w:tr w:rsidR="00197B1A" w:rsidRPr="00197B1A" w14:paraId="24A8A75C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2D01445E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rozen pre-fried potatoes</w:t>
            </w:r>
          </w:p>
        </w:tc>
      </w:tr>
      <w:tr w:rsidR="00197B1A" w:rsidRPr="00197B1A" w14:paraId="4C72B499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5294CC2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e-cream</w:t>
            </w:r>
          </w:p>
        </w:tc>
      </w:tr>
      <w:tr w:rsidR="00197B1A" w:rsidRPr="00197B1A" w14:paraId="4862D6DA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78730AA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argarine</w:t>
            </w:r>
          </w:p>
        </w:tc>
      </w:tr>
      <w:tr w:rsidR="00197B1A" w:rsidRPr="00197B1A" w14:paraId="369F62E7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12D95505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ass-produced packaged breads and buns</w:t>
            </w:r>
          </w:p>
        </w:tc>
      </w:tr>
      <w:tr w:rsidR="00197B1A" w:rsidRPr="00197B1A" w14:paraId="34C0C371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1BA219B4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lk desserts</w:t>
            </w:r>
          </w:p>
        </w:tc>
      </w:tr>
      <w:tr w:rsidR="00197B1A" w:rsidRPr="00197B1A" w14:paraId="16B659E3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216909A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odles or fresh packaged pasta</w:t>
            </w:r>
          </w:p>
        </w:tc>
      </w:tr>
      <w:tr w:rsidR="00761E81" w:rsidRPr="00197B1A" w14:paraId="2FEE8C3B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</w:tcPr>
          <w:p w14:paraId="5C25C474" w14:textId="5BE5A722" w:rsidR="00761E81" w:rsidRPr="00197B1A" w:rsidRDefault="00761E81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ackaged fruit juices</w:t>
            </w:r>
          </w:p>
        </w:tc>
      </w:tr>
      <w:tr w:rsidR="00197B1A" w:rsidRPr="00197B1A" w14:paraId="45A491B0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CA30931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ackaged pastries, cakes, and powdered cake mixes </w:t>
            </w:r>
          </w:p>
        </w:tc>
      </w:tr>
      <w:tr w:rsidR="00197B1A" w:rsidRPr="00197B1A" w14:paraId="29341A2C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5575F490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ultry and fish nuggets and sticks</w:t>
            </w:r>
          </w:p>
        </w:tc>
      </w:tr>
      <w:tr w:rsidR="00197B1A" w:rsidRPr="00197B1A" w14:paraId="06A4DACD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4EDCC600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wdered and packaged ‘instant’ soups</w:t>
            </w:r>
          </w:p>
        </w:tc>
      </w:tr>
      <w:tr w:rsidR="00197B1A" w:rsidRPr="00197B1A" w14:paraId="7CBED604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D6A940E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wdered drinks</w:t>
            </w:r>
          </w:p>
        </w:tc>
      </w:tr>
      <w:tr w:rsidR="00197B1A" w:rsidRPr="00197B1A" w14:paraId="7497CEA7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40255E19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e-prepared ready-to-heat products (e.g., pies, pasta and pizza dishes)</w:t>
            </w:r>
          </w:p>
        </w:tc>
      </w:tr>
      <w:tr w:rsidR="00197B1A" w:rsidRPr="00197B1A" w14:paraId="6CC48D35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EDFDA3F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oft drinks</w:t>
            </w:r>
          </w:p>
        </w:tc>
      </w:tr>
      <w:tr w:rsidR="00197B1A" w:rsidRPr="00197B1A" w14:paraId="417BACCE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4B6A20DD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Sweet or </w:t>
            </w:r>
            <w:proofErr w:type="spellStart"/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avoury</w:t>
            </w:r>
            <w:proofErr w:type="spellEnd"/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ackaged snacks</w:t>
            </w:r>
          </w:p>
        </w:tc>
      </w:tr>
      <w:tr w:rsidR="00197B1A" w:rsidRPr="00197B1A" w14:paraId="02F8C7D3" w14:textId="77777777" w:rsidTr="00197B1A">
        <w:trPr>
          <w:trHeight w:val="320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40A1319A" w14:textId="77777777" w:rsidR="00197B1A" w:rsidRPr="00197B1A" w:rsidRDefault="00197B1A" w:rsidP="00197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7B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gurt</w:t>
            </w:r>
          </w:p>
        </w:tc>
      </w:tr>
    </w:tbl>
    <w:p w14:paraId="03E294B2" w14:textId="77777777" w:rsidR="00197B1A" w:rsidRDefault="00197B1A" w:rsidP="00197B1A">
      <w:pPr>
        <w:rPr>
          <w:lang w:val="en-US"/>
        </w:rPr>
      </w:pPr>
    </w:p>
    <w:p w14:paraId="3E0C9D93" w14:textId="3D4D3F21" w:rsidR="00197B1A" w:rsidRPr="00197B1A" w:rsidRDefault="00197B1A" w:rsidP="00197B1A">
      <w:pPr>
        <w:rPr>
          <w:lang w:val="en-US"/>
        </w:rPr>
      </w:pPr>
    </w:p>
    <w:sectPr w:rsidR="00197B1A" w:rsidRPr="00197B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B1A"/>
    <w:rsid w:val="001779F2"/>
    <w:rsid w:val="00197B1A"/>
    <w:rsid w:val="002F2C19"/>
    <w:rsid w:val="006D6CE9"/>
    <w:rsid w:val="00761E81"/>
    <w:rsid w:val="00B9025E"/>
    <w:rsid w:val="00E33E14"/>
    <w:rsid w:val="00E5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FEBFF"/>
  <w15:chartTrackingRefBased/>
  <w15:docId w15:val="{14B0FC31-1B28-5942-8E07-87C81588B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B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B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B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B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B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B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B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B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B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B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B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B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B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B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B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B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B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B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B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B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B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B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B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B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B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B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B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B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B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72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ón Ares</dc:creator>
  <cp:keywords/>
  <dc:description/>
  <cp:lastModifiedBy>Anders Emil Tobias Otterbring</cp:lastModifiedBy>
  <cp:revision>2</cp:revision>
  <dcterms:created xsi:type="dcterms:W3CDTF">2024-12-21T17:53:00Z</dcterms:created>
  <dcterms:modified xsi:type="dcterms:W3CDTF">2024-12-21T17:53:00Z</dcterms:modified>
</cp:coreProperties>
</file>